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63591" w14:textId="77777777" w:rsidR="009553A7" w:rsidRPr="00E73974" w:rsidRDefault="00E73974">
      <w:pPr>
        <w:widowControl/>
        <w:jc w:val="left"/>
        <w:rPr>
          <w:rFonts w:eastAsia="宋体"/>
          <w:kern w:val="0"/>
          <w:sz w:val="24"/>
          <w:szCs w:val="24"/>
        </w:rPr>
      </w:pPr>
      <w:r w:rsidRPr="00E73974">
        <w:rPr>
          <w:rFonts w:eastAsia="宋体"/>
          <w:b/>
          <w:bCs/>
          <w:color w:val="000000"/>
          <w:kern w:val="0"/>
          <w:sz w:val="24"/>
          <w:szCs w:val="24"/>
        </w:rPr>
        <w:t xml:space="preserve">Table S1. </w:t>
      </w:r>
      <w:r w:rsidRPr="00E73974">
        <w:rPr>
          <w:rFonts w:eastAsia="宋体"/>
          <w:bCs/>
          <w:color w:val="000000"/>
          <w:kern w:val="0"/>
          <w:sz w:val="24"/>
          <w:szCs w:val="24"/>
        </w:rPr>
        <w:t>Primers used for</w:t>
      </w:r>
      <w:r w:rsidRPr="00E73974">
        <w:rPr>
          <w:bCs/>
          <w:sz w:val="24"/>
          <w:szCs w:val="24"/>
        </w:rPr>
        <w:t xml:space="preserve"> Quantitative Real-Time 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9553A7" w:rsidRPr="00E73974" w14:paraId="50C75B6B" w14:textId="77777777"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1D12C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</w:rPr>
              <w:t xml:space="preserve">Mouse Gene 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24221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</w:rPr>
              <w:t>Forward Primer (5’</w:t>
            </w: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→</w:t>
            </w:r>
            <w:r w:rsidRPr="00E73974"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</w:rPr>
              <w:t xml:space="preserve">3’) 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FA7DB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</w:rPr>
              <w:t>Reverse Primer (5’</w:t>
            </w: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→</w:t>
            </w:r>
            <w:r w:rsidRPr="00E73974">
              <w:rPr>
                <w:rFonts w:eastAsia="宋体"/>
                <w:b/>
                <w:bCs/>
                <w:color w:val="000000"/>
                <w:kern w:val="0"/>
                <w:sz w:val="24"/>
                <w:szCs w:val="24"/>
              </w:rPr>
              <w:t>3’)</w:t>
            </w:r>
          </w:p>
        </w:tc>
      </w:tr>
      <w:tr w:rsidR="009553A7" w:rsidRPr="00E73974" w14:paraId="12AD3FB2" w14:textId="77777777">
        <w:tc>
          <w:tcPr>
            <w:tcW w:w="3000" w:type="dxa"/>
            <w:tcBorders>
              <w:top w:val="single" w:sz="4" w:space="0" w:color="auto"/>
            </w:tcBorders>
            <w:vAlign w:val="center"/>
          </w:tcPr>
          <w:p w14:paraId="0B0AF011" w14:textId="291DF1FD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IL-1</w:t>
            </w:r>
            <w:r w:rsidR="00C62292" w:rsidRPr="00C62292">
              <w:rPr>
                <w:rFonts w:eastAsia="宋体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vAlign w:val="center"/>
          </w:tcPr>
          <w:p w14:paraId="3DA867A2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GTCGCTCAGGGTCACAAGAA 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vAlign w:val="center"/>
          </w:tcPr>
          <w:p w14:paraId="009C992F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AGAGGCAAGGAGGAAAACACA</w:t>
            </w:r>
          </w:p>
        </w:tc>
      </w:tr>
      <w:tr w:rsidR="009553A7" w:rsidRPr="00E73974" w14:paraId="4F4CCD48" w14:textId="77777777">
        <w:tc>
          <w:tcPr>
            <w:tcW w:w="3000" w:type="dxa"/>
            <w:vAlign w:val="center"/>
          </w:tcPr>
          <w:p w14:paraId="1B715C2B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3000" w:type="dxa"/>
            <w:vAlign w:val="center"/>
          </w:tcPr>
          <w:p w14:paraId="66E9AE0E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CTTCTTGGGACTGATGCTGGT</w:t>
            </w:r>
          </w:p>
        </w:tc>
        <w:tc>
          <w:tcPr>
            <w:tcW w:w="3000" w:type="dxa"/>
            <w:vAlign w:val="center"/>
          </w:tcPr>
          <w:p w14:paraId="2DC73BC5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t>GGTCTGTTGGGAGTGGTATCC</w:t>
            </w:r>
          </w:p>
        </w:tc>
      </w:tr>
      <w:tr w:rsidR="009553A7" w:rsidRPr="00E73974" w14:paraId="22A80B12" w14:textId="77777777">
        <w:tc>
          <w:tcPr>
            <w:tcW w:w="3000" w:type="dxa"/>
            <w:vAlign w:val="center"/>
          </w:tcPr>
          <w:p w14:paraId="506C1F64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3000" w:type="dxa"/>
            <w:vAlign w:val="center"/>
          </w:tcPr>
          <w:p w14:paraId="5EFD302B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TGGACAACATACTGCTAACCGA</w:t>
            </w:r>
          </w:p>
        </w:tc>
        <w:tc>
          <w:tcPr>
            <w:tcW w:w="3000" w:type="dxa"/>
            <w:vAlign w:val="center"/>
          </w:tcPr>
          <w:p w14:paraId="322DD097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AATGCTCCTTGATTTCTGGGC</w:t>
            </w:r>
          </w:p>
        </w:tc>
      </w:tr>
      <w:tr w:rsidR="009553A7" w:rsidRPr="00E73974" w14:paraId="0836DCDE" w14:textId="77777777">
        <w:tc>
          <w:tcPr>
            <w:tcW w:w="3000" w:type="dxa"/>
            <w:vAlign w:val="center"/>
          </w:tcPr>
          <w:p w14:paraId="23BD7FB1" w14:textId="41695F52" w:rsidR="009553A7" w:rsidRPr="00E73974" w:rsidRDefault="00E73974">
            <w:pPr>
              <w:widowControl/>
              <w:tabs>
                <w:tab w:val="center" w:pos="1392"/>
              </w:tabs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TNF-</w:t>
            </w:r>
            <w:r w:rsidR="00C62292" w:rsidRPr="00C62292">
              <w:rPr>
                <w:rFonts w:eastAsia="宋体"/>
                <w:color w:val="000000"/>
                <w:kern w:val="0"/>
                <w:sz w:val="24"/>
                <w:szCs w:val="24"/>
              </w:rPr>
              <w:t>α</w:t>
            </w: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3000" w:type="dxa"/>
            <w:vAlign w:val="center"/>
          </w:tcPr>
          <w:p w14:paraId="37D86E16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CCTTGTTGCCTCCTCTTTTGC</w:t>
            </w:r>
          </w:p>
        </w:tc>
        <w:tc>
          <w:tcPr>
            <w:tcW w:w="3000" w:type="dxa"/>
            <w:vAlign w:val="center"/>
          </w:tcPr>
          <w:p w14:paraId="05041218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GTAGGGCGATTACAGTCACGG</w:t>
            </w:r>
          </w:p>
        </w:tc>
      </w:tr>
      <w:tr w:rsidR="009553A7" w:rsidRPr="00E73974" w14:paraId="42722B5C" w14:textId="77777777">
        <w:tc>
          <w:tcPr>
            <w:tcW w:w="3000" w:type="dxa"/>
            <w:vAlign w:val="center"/>
          </w:tcPr>
          <w:p w14:paraId="3BC3E254" w14:textId="77777777" w:rsidR="009553A7" w:rsidRPr="00E73974" w:rsidRDefault="00E73974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TLR-4</w:t>
            </w:r>
          </w:p>
        </w:tc>
        <w:tc>
          <w:tcPr>
            <w:tcW w:w="3000" w:type="dxa"/>
            <w:vAlign w:val="center"/>
          </w:tcPr>
          <w:p w14:paraId="64CE7466" w14:textId="77777777" w:rsidR="009553A7" w:rsidRPr="00E73974" w:rsidRDefault="00E73974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CTGGGGCTCATTCACTCACTA</w:t>
            </w:r>
          </w:p>
        </w:tc>
        <w:tc>
          <w:tcPr>
            <w:tcW w:w="3000" w:type="dxa"/>
            <w:vAlign w:val="center"/>
          </w:tcPr>
          <w:p w14:paraId="5F545C9F" w14:textId="77777777" w:rsidR="009553A7" w:rsidRPr="00E73974" w:rsidRDefault="00E73974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CTCAGACTCGGCACTTAGCA</w:t>
            </w:r>
          </w:p>
        </w:tc>
      </w:tr>
      <w:tr w:rsidR="009553A7" w:rsidRPr="00E73974" w14:paraId="5AEF8DF3" w14:textId="77777777">
        <w:trPr>
          <w:trHeight w:val="550"/>
        </w:trPr>
        <w:tc>
          <w:tcPr>
            <w:tcW w:w="3000" w:type="dxa"/>
            <w:vAlign w:val="center"/>
          </w:tcPr>
          <w:p w14:paraId="30F63BF8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β-actin </w:t>
            </w:r>
          </w:p>
        </w:tc>
        <w:tc>
          <w:tcPr>
            <w:tcW w:w="3000" w:type="dxa"/>
            <w:vAlign w:val="center"/>
          </w:tcPr>
          <w:p w14:paraId="716760DF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TGAGAGGGAAATCGTGCGTGAC </w:t>
            </w:r>
          </w:p>
        </w:tc>
        <w:tc>
          <w:tcPr>
            <w:tcW w:w="3000" w:type="dxa"/>
            <w:vAlign w:val="center"/>
          </w:tcPr>
          <w:p w14:paraId="25FC4BAA" w14:textId="77777777" w:rsidR="009553A7" w:rsidRPr="00E73974" w:rsidRDefault="00E73974">
            <w:pPr>
              <w:widowControl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E73974">
              <w:rPr>
                <w:rFonts w:eastAsia="宋体"/>
                <w:color w:val="000000"/>
                <w:kern w:val="0"/>
                <w:sz w:val="24"/>
                <w:szCs w:val="24"/>
              </w:rPr>
              <w:t>GCTCGTTGCCAATAGTGATGACC</w:t>
            </w:r>
          </w:p>
        </w:tc>
      </w:tr>
    </w:tbl>
    <w:p w14:paraId="33259146" w14:textId="77777777" w:rsidR="009553A7" w:rsidRPr="00E73974" w:rsidRDefault="009553A7">
      <w:pPr>
        <w:widowControl/>
        <w:ind w:left="567" w:right="707"/>
        <w:rPr>
          <w:rFonts w:eastAsiaTheme="minorEastAsia"/>
          <w:color w:val="FF0000"/>
          <w:szCs w:val="21"/>
        </w:rPr>
      </w:pPr>
    </w:p>
    <w:sectPr w:rsidR="009553A7" w:rsidRPr="00E73974" w:rsidSect="00E739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A09F0" w14:textId="77777777" w:rsidR="003132FA" w:rsidRDefault="003132FA">
      <w:r>
        <w:separator/>
      </w:r>
    </w:p>
  </w:endnote>
  <w:endnote w:type="continuationSeparator" w:id="0">
    <w:p w14:paraId="3022B7C7" w14:textId="77777777" w:rsidR="003132FA" w:rsidRDefault="00313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URWPalladioL-Roma">
    <w:altName w:val="Times New Roman"/>
    <w:charset w:val="00"/>
    <w:family w:val="roman"/>
    <w:pitch w:val="default"/>
  </w:font>
  <w:font w:name="Rpxr">
    <w:altName w:val="Times New Roman"/>
    <w:charset w:val="00"/>
    <w:family w:val="roman"/>
    <w:pitch w:val="default"/>
  </w:font>
  <w:font w:name="PalatinoLinotype-Roman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5403D" w14:textId="77777777" w:rsidR="003132FA" w:rsidRDefault="003132FA">
      <w:r>
        <w:separator/>
      </w:r>
    </w:p>
  </w:footnote>
  <w:footnote w:type="continuationSeparator" w:id="0">
    <w:p w14:paraId="60E64827" w14:textId="77777777" w:rsidR="003132FA" w:rsidRDefault="00313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wtTQwMzI2szAzNbJQ0lEKTi0uzszPAykwqgUAoqYgsiwAAAA="/>
    <w:docVar w:name="commondata" w:val="eyJoZGlkIjoiZjFlZDk3ZDdjMTZkYTUzYWQxYzQ2Y2FjMmIwODdhNTAifQ=="/>
  </w:docVars>
  <w:rsids>
    <w:rsidRoot w:val="00946A5E"/>
    <w:rsid w:val="000624B4"/>
    <w:rsid w:val="0009698E"/>
    <w:rsid w:val="00195374"/>
    <w:rsid w:val="001D4B58"/>
    <w:rsid w:val="002C2AC7"/>
    <w:rsid w:val="003132FA"/>
    <w:rsid w:val="00392B80"/>
    <w:rsid w:val="00410054"/>
    <w:rsid w:val="005B2B9B"/>
    <w:rsid w:val="005B6483"/>
    <w:rsid w:val="006B4FF1"/>
    <w:rsid w:val="00755764"/>
    <w:rsid w:val="007F4882"/>
    <w:rsid w:val="00862144"/>
    <w:rsid w:val="00865F85"/>
    <w:rsid w:val="00946A5E"/>
    <w:rsid w:val="009553A7"/>
    <w:rsid w:val="009D0380"/>
    <w:rsid w:val="00A21881"/>
    <w:rsid w:val="00A72578"/>
    <w:rsid w:val="00A93874"/>
    <w:rsid w:val="00B77D9E"/>
    <w:rsid w:val="00BC220D"/>
    <w:rsid w:val="00C62292"/>
    <w:rsid w:val="00CA2F93"/>
    <w:rsid w:val="00DC351C"/>
    <w:rsid w:val="00E24461"/>
    <w:rsid w:val="00E73974"/>
    <w:rsid w:val="00EB5A44"/>
    <w:rsid w:val="15850056"/>
    <w:rsid w:val="2BD96984"/>
    <w:rsid w:val="6C284222"/>
    <w:rsid w:val="70530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E5932"/>
  <w15:docId w15:val="{531E5BCE-EAC8-4598-B02C-F5C879E8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Microsoft Yi Baiti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Pr>
      <w:rFonts w:ascii="URWPalladioL-Roma" w:hAnsi="URWPalladioL-Roma" w:hint="default"/>
      <w:color w:val="000000"/>
      <w:sz w:val="16"/>
      <w:szCs w:val="16"/>
    </w:rPr>
  </w:style>
  <w:style w:type="character" w:customStyle="1" w:styleId="fontstyle21">
    <w:name w:val="fontstyle21"/>
    <w:basedOn w:val="a0"/>
    <w:qFormat/>
    <w:rPr>
      <w:rFonts w:ascii="Rpxr" w:hAnsi="Rpxr" w:hint="default"/>
      <w:color w:val="000000"/>
      <w:sz w:val="16"/>
      <w:szCs w:val="16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Microsoft Yi Baiti" w:hAnsi="Times New Roman" w:cs="Times New Roman"/>
      <w:kern w:val="2"/>
      <w:sz w:val="18"/>
      <w:szCs w:val="18"/>
      <w:lang w:val="en-US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Microsoft Yi Baiti" w:hAnsi="Times New Roman" w:cs="Times New Roman"/>
      <w:kern w:val="2"/>
      <w:sz w:val="18"/>
      <w:szCs w:val="18"/>
      <w:lang w:val="en-US"/>
    </w:rPr>
  </w:style>
  <w:style w:type="character" w:customStyle="1" w:styleId="fontstyle31">
    <w:name w:val="fontstyle31"/>
    <w:basedOn w:val="a0"/>
    <w:rPr>
      <w:rFonts w:ascii="宋体" w:eastAsia="宋体" w:hAnsi="宋体" w:hint="eastAsia"/>
      <w:color w:val="000000"/>
      <w:sz w:val="24"/>
      <w:szCs w:val="24"/>
    </w:rPr>
  </w:style>
  <w:style w:type="character" w:customStyle="1" w:styleId="fontstyle41">
    <w:name w:val="fontstyle41"/>
    <w:basedOn w:val="a0"/>
    <w:qFormat/>
    <w:rPr>
      <w:rFonts w:ascii="PalatinoLinotype-Roman" w:hAnsi="PalatinoLinotype-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tao Zhu</dc:creator>
  <cp:lastModifiedBy>张 玉妮</cp:lastModifiedBy>
  <cp:revision>20</cp:revision>
  <dcterms:created xsi:type="dcterms:W3CDTF">2021-10-04T22:11:00Z</dcterms:created>
  <dcterms:modified xsi:type="dcterms:W3CDTF">2023-01-07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41240CB2FA94CEB944320BEBAEAC20A</vt:lpwstr>
  </property>
</Properties>
</file>